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DC0" w:rsidRDefault="00807FAD" w:rsidP="00396DC0">
      <w:pPr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 xml:space="preserve">Supplementary information </w:t>
      </w:r>
    </w:p>
    <w:p w:rsidR="00807FAD" w:rsidRDefault="00807FAD" w:rsidP="00396DC0">
      <w:pPr>
        <w:rPr>
          <w:sz w:val="28"/>
          <w:szCs w:val="28"/>
        </w:rPr>
      </w:pPr>
    </w:p>
    <w:p w:rsidR="00396DC0" w:rsidRDefault="00807FAD" w:rsidP="00396DC0">
      <w:pPr>
        <w:rPr>
          <w:sz w:val="28"/>
          <w:szCs w:val="28"/>
        </w:rPr>
      </w:pPr>
      <w:r>
        <w:rPr>
          <w:sz w:val="28"/>
          <w:szCs w:val="28"/>
        </w:rPr>
        <w:t>Table S1: Antibody list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4300"/>
        <w:gridCol w:w="974"/>
        <w:gridCol w:w="1280"/>
        <w:gridCol w:w="2520"/>
      </w:tblGrid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ntibody Targ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bbrev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Ca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Company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Coppert Transporter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CTR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290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cam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imetal transporter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DM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23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Peptide transporte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Pep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23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Zinc Transpo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Zn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231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eme Oxygen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MOX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32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metallothion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M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22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eat shock protein 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SPH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b1096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eat shock 70 protein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HSPA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PA5-217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Thermo Scientific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ulfidredoxi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SRX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PA5-190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equestosome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SQSTM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5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Cell Signalling Technology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Light chain 3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LC3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27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Ubiqui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39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Glyceraldehyde-3-phosphate dehydrogena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51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lpha Tub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TU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T61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Sigma Aldrich</w:t>
            </w: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nti-Rabbit second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807FAD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IE"/>
              </w:rPr>
            </w:pPr>
            <w:r w:rsidRPr="00807FAD">
              <w:rPr>
                <w:rFonts w:ascii="Calibri" w:eastAsia="Times New Roman" w:hAnsi="Calibri" w:cs="Times New Roman"/>
                <w:lang w:eastAsia="en-IE"/>
              </w:rPr>
              <w:t>A</w:t>
            </w:r>
            <w:r w:rsidR="00396DC0" w:rsidRPr="00807FAD">
              <w:rPr>
                <w:rFonts w:ascii="Calibri" w:eastAsia="Times New Roman" w:hAnsi="Calibri" w:cs="Times New Roman"/>
                <w:lang w:eastAsia="en-IE"/>
              </w:rPr>
              <w:t>6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nti-Mouse second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807FAD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lang w:eastAsia="en-IE"/>
              </w:rPr>
            </w:pPr>
            <w:r w:rsidRPr="00807FAD">
              <w:rPr>
                <w:rFonts w:ascii="Calibri" w:eastAsia="Times New Roman" w:hAnsi="Calibri" w:cs="Times New Roman"/>
                <w:lang w:eastAsia="en-IE"/>
              </w:rPr>
              <w:t>A</w:t>
            </w:r>
            <w:r w:rsidR="00396DC0" w:rsidRPr="00807FAD">
              <w:rPr>
                <w:rFonts w:ascii="Calibri" w:eastAsia="Times New Roman" w:hAnsi="Calibri" w:cs="Times New Roman"/>
                <w:lang w:eastAsia="en-IE"/>
              </w:rPr>
              <w:t>67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96DC0" w:rsidRPr="00396DC0" w:rsidTr="00396DC0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nti-Goat secondary A5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A54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DC0" w:rsidRPr="00396DC0" w:rsidRDefault="00396DC0" w:rsidP="00396D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96DC0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</w:tbl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396DC0" w:rsidRDefault="00396DC0" w:rsidP="00396DC0">
      <w:pPr>
        <w:rPr>
          <w:sz w:val="28"/>
          <w:szCs w:val="28"/>
        </w:rPr>
      </w:pPr>
    </w:p>
    <w:p w:rsidR="000C300F" w:rsidRDefault="000C300F">
      <w:pPr>
        <w:rPr>
          <w:b/>
          <w:sz w:val="24"/>
          <w:szCs w:val="24"/>
        </w:rPr>
      </w:pPr>
      <w:r w:rsidRPr="00C64DC8">
        <w:rPr>
          <w:b/>
          <w:sz w:val="24"/>
          <w:szCs w:val="24"/>
        </w:rPr>
        <w:t>Uniquely differentially expressed proteins in HT29 cel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5"/>
        <w:gridCol w:w="1034"/>
        <w:gridCol w:w="4841"/>
        <w:gridCol w:w="1392"/>
        <w:gridCol w:w="830"/>
      </w:tblGrid>
      <w:tr w:rsidR="003E4DBF" w:rsidRPr="003E4DBF" w:rsidTr="003E4DB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D90C17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: </w:t>
            </w:r>
            <w:r w:rsid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Unique to Cu Gly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in HT2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cce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2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-test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Y3D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MRPS23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28S ribosomal protein S23, mitochondrial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07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20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SBP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Oxysterol-binding protein 1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2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001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MYO1C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Unconventional myosin-Ic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2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339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MCM5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NA replication licensing factor MCM5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8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840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L19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60S ribosomal protein L19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951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AKR7A3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Aflatoxin B1 aldehyde reductase member 3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837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L24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60S ribosomal protein L24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7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46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SP90B1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Endoplasmin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959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AGR2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Anterior gradient protein 2 homolog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148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SMA7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teasome subunit alpha type-7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3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27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S6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40S ribosomal protein S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61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2AFX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istone H2AX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6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497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INT1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istidine triad nucleotide-binding protein 1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Y2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NUDC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Nuclear migration protein nudC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36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43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RKCSH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Glucosidase 2 subunit beta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2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9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78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CTPS1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CTP synthase 1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3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2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81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EEF1A1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Elongation factor 1-alpha 1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4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27</w:t>
            </w:r>
          </w:p>
        </w:tc>
      </w:tr>
      <w:tr w:rsidR="003E4DBF" w:rsidRPr="003E4DBF" w:rsidTr="003E4DBF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298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UBA52</w:t>
            </w:r>
          </w:p>
        </w:tc>
        <w:tc>
          <w:tcPr>
            <w:tcW w:w="2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Ubiquitin-60S ribosomal protein L40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50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22</w:t>
            </w:r>
          </w:p>
        </w:tc>
      </w:tr>
    </w:tbl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p w:rsidR="003E4DBF" w:rsidRDefault="003E4DBF">
      <w:pPr>
        <w:rPr>
          <w:b/>
          <w:sz w:val="24"/>
          <w:szCs w:val="24"/>
        </w:rPr>
      </w:pPr>
    </w:p>
    <w:tbl>
      <w:tblPr>
        <w:tblW w:w="5445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112"/>
        <w:gridCol w:w="1105"/>
        <w:gridCol w:w="5864"/>
        <w:gridCol w:w="1133"/>
        <w:gridCol w:w="851"/>
      </w:tblGrid>
      <w:tr w:rsidR="003E4DBF" w:rsidRPr="003E4DBF" w:rsidTr="003E4DB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D90C17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lastRenderedPageBreak/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: 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Unique to Cu OAC in HT29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ccessio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ind w:left="-72" w:firstLine="36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2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-test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29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PIA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eptidyl-prolyl cis-trans isomerase A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3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5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04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ind w:left="-36" w:firstLine="36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SEC61B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tein transport protein Sec61 subunit beta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4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46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004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AGRN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Agrin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5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0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8WVV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OF1B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tein POF1B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5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5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UJU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DBNL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rebrin-like protein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5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098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ARP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oly [ADP-ribose] polymerase 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6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42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301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DIA3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tein disulfide-isomerase A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12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147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DCD5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grammed cell death protein 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6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9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96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HB2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hibitin-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6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5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6EY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MMAB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Cob(I)yrinic acid a,c-diamide adenosyltransferase, mitochondrial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6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25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UBXN4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UBX domain-containing protein 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46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UHD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CHORDC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Cysteine and histidine-rich domain-containing protein 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0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504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SERPINH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erpin H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25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467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L28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60S ribosomal protein L28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13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NQ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S10P5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utative 40S ribosomal protein S10-like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2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78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MAP4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Microtubule-associated protein 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6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0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547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AD23B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UV excision repair protein RAD23 homolog B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7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13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807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SMB4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roteasome subunit beta type-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7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27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004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NP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urine nucleoside phosphorylase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76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L10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60S ribosomal protein L10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8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4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423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AKR1C3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Aldo-keto reductase family 1 member C3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8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2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628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S15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40S ribosomal protein S15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8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3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001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DDX39A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ATP-dependent RNA helicase DDX39A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4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71RC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LARP4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La-related protein 4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6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25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SPH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eat shock protein 105 kDa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1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3168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DNAJA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naJ homolog subfamily A member 1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1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2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151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PA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Inorganic pyrophosphatase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9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6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0DMV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SPA1B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eat shock 70 kDa protein 1B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3.2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14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56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DNAJB1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naJ homolog subfamily B member 1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4.6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1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150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OLD3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DNA polymerase delta subunit 3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5.0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3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O958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BAG3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BAG family molecular chaperone regulator 3 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7.3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8</w:t>
            </w:r>
          </w:p>
        </w:tc>
      </w:tr>
      <w:tr w:rsidR="003E4DBF" w:rsidRPr="003E4DBF" w:rsidTr="003E4DBF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706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HSPA6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eat shock 70 kDa protein 6 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8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004</w:t>
            </w:r>
          </w:p>
        </w:tc>
      </w:tr>
    </w:tbl>
    <w:p w:rsidR="003E4DBF" w:rsidRDefault="003E4DBF">
      <w:pPr>
        <w:rPr>
          <w:b/>
          <w:sz w:val="24"/>
          <w:szCs w:val="24"/>
        </w:rPr>
      </w:pPr>
    </w:p>
    <w:p w:rsidR="003E4DBF" w:rsidRPr="00C64DC8" w:rsidRDefault="003E4DBF">
      <w:pPr>
        <w:rPr>
          <w:b/>
          <w:sz w:val="24"/>
          <w:szCs w:val="24"/>
        </w:rPr>
      </w:pPr>
    </w:p>
    <w:p w:rsidR="00E80F38" w:rsidRDefault="00E80F38"/>
    <w:p w:rsidR="003E4DBF" w:rsidRDefault="003E4DBF"/>
    <w:p w:rsidR="003E4DBF" w:rsidRDefault="003E4DBF"/>
    <w:p w:rsidR="003E4DBF" w:rsidRDefault="003E4DBF"/>
    <w:tbl>
      <w:tblPr>
        <w:tblW w:w="5292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113"/>
        <w:gridCol w:w="1029"/>
        <w:gridCol w:w="5797"/>
        <w:gridCol w:w="992"/>
        <w:gridCol w:w="851"/>
      </w:tblGrid>
      <w:tr w:rsidR="003E4DBF" w:rsidRPr="003E4DBF" w:rsidTr="003E4DB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D90C17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IE"/>
              </w:rPr>
              <w:lastRenderedPageBreak/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lang w:eastAsia="en-IE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: 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>Unique to CuSO</w:t>
            </w:r>
            <w:r w:rsidR="003E4DBF" w:rsidRPr="00D90C17">
              <w:rPr>
                <w:rFonts w:ascii="Calibri" w:eastAsia="Times New Roman" w:hAnsi="Calibri" w:cs="Times New Roman"/>
                <w:b/>
                <w:bCs/>
                <w:vertAlign w:val="subscript"/>
                <w:lang w:eastAsia="en-IE"/>
              </w:rPr>
              <w:t>4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 in HT29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>Accessio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Gene </w:t>
            </w:r>
          </w:p>
        </w:tc>
        <w:tc>
          <w:tcPr>
            <w:tcW w:w="2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>Descriptio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>Fold chang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lang w:eastAsia="en-IE"/>
              </w:rPr>
              <w:t>T-test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O607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USO1</w:t>
            </w:r>
          </w:p>
        </w:tc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 xml:space="preserve">General vesicular transport factor p115 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5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3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P301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PPP2R1A</w:t>
            </w:r>
          </w:p>
        </w:tc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 xml:space="preserve">Serine/threonine-protein phosphatase 2A 65 kDa regulatory subunit A alpha isoform 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5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40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P053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RPLP</w:t>
            </w:r>
          </w:p>
        </w:tc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 xml:space="preserve">60S ribosomal protein L8 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1.5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0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P087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RPS17</w:t>
            </w:r>
          </w:p>
        </w:tc>
        <w:tc>
          <w:tcPr>
            <w:tcW w:w="2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 xml:space="preserve">40S ribosomal protein S17 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2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8</w:t>
            </w:r>
          </w:p>
        </w:tc>
      </w:tr>
      <w:tr w:rsidR="003E4DBF" w:rsidRPr="003E4DBF" w:rsidTr="003E4DBF">
        <w:trPr>
          <w:trHeight w:val="300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Q5JRX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PITRM1</w:t>
            </w:r>
          </w:p>
        </w:tc>
        <w:tc>
          <w:tcPr>
            <w:tcW w:w="2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 xml:space="preserve">Presequence protease, mitochondrial 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2.28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lang w:eastAsia="en-IE"/>
              </w:rPr>
              <w:t>0.038</w:t>
            </w:r>
          </w:p>
        </w:tc>
      </w:tr>
    </w:tbl>
    <w:p w:rsidR="003E4DBF" w:rsidRDefault="003E4DBF"/>
    <w:p w:rsidR="003E4DBF" w:rsidRDefault="003E4DBF"/>
    <w:tbl>
      <w:tblPr>
        <w:tblW w:w="9847" w:type="dxa"/>
        <w:tblInd w:w="-176" w:type="dxa"/>
        <w:tblLook w:val="04A0" w:firstRow="1" w:lastRow="0" w:firstColumn="1" w:lastColumn="0" w:noHBand="0" w:noVBand="1"/>
      </w:tblPr>
      <w:tblGrid>
        <w:gridCol w:w="1329"/>
        <w:gridCol w:w="1073"/>
        <w:gridCol w:w="5253"/>
        <w:gridCol w:w="1417"/>
        <w:gridCol w:w="775"/>
      </w:tblGrid>
      <w:tr w:rsidR="003E4DBF" w:rsidRPr="003E4DBF" w:rsidTr="00E0499B">
        <w:trPr>
          <w:trHeight w:val="300"/>
        </w:trPr>
        <w:tc>
          <w:tcPr>
            <w:tcW w:w="98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D90C17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: </w:t>
            </w:r>
            <w:r w:rsid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U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ique to Cu Pro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in HT29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ccess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74728C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-</w:t>
            </w:r>
            <w:r w:rsidR="003E4DBF" w:rsidRPr="003E4DB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est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Y2W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THRAP3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Thyroid hormone receptor-associated protein 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5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8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Y2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UVBL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RuvB-like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5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19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13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RDX4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eroxiredoxin-4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6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34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69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STMN1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tathm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6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23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Q9Y2X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NOP58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Nucleolar protein 58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1.5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3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81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RPL7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60S ribosomal protein L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1.5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33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49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JUP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Junction plakoglob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1.6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0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23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SFPQ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plicing factor, proline- and glutamine-rich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1.7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44</w:t>
            </w:r>
          </w:p>
        </w:tc>
      </w:tr>
      <w:tr w:rsidR="003E4DBF" w:rsidRPr="003E4DBF" w:rsidTr="00E0499B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P114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G6P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Glucose-6-phosphate 1-dehydrogenase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2.0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DBF" w:rsidRPr="003E4DBF" w:rsidRDefault="003E4DBF" w:rsidP="003E4D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E4DBF">
              <w:rPr>
                <w:rFonts w:ascii="Calibri" w:eastAsia="Times New Roman" w:hAnsi="Calibri" w:cs="Times New Roman"/>
                <w:color w:val="000000"/>
                <w:lang w:eastAsia="en-IE"/>
              </w:rPr>
              <w:t>0.005</w:t>
            </w:r>
          </w:p>
        </w:tc>
      </w:tr>
    </w:tbl>
    <w:p w:rsidR="003E4DBF" w:rsidRDefault="003E4DBF"/>
    <w:p w:rsidR="00E80F38" w:rsidRDefault="00E80F38"/>
    <w:p w:rsidR="00E80F38" w:rsidRDefault="00E80F38"/>
    <w:p w:rsidR="00E80F38" w:rsidRDefault="00E80F38"/>
    <w:p w:rsidR="00324A22" w:rsidRDefault="00324A22"/>
    <w:p w:rsidR="00B51AFB" w:rsidRDefault="00B51AFB"/>
    <w:p w:rsidR="0074728C" w:rsidRDefault="0074728C"/>
    <w:p w:rsidR="0074728C" w:rsidRDefault="0074728C"/>
    <w:p w:rsidR="0074728C" w:rsidRDefault="0074728C"/>
    <w:p w:rsidR="0074728C" w:rsidRDefault="0074728C"/>
    <w:p w:rsidR="0074728C" w:rsidRDefault="0074728C"/>
    <w:p w:rsidR="0074728C" w:rsidRDefault="0074728C"/>
    <w:p w:rsidR="0074728C" w:rsidRDefault="0074728C"/>
    <w:p w:rsidR="004B1025" w:rsidRDefault="004B1025"/>
    <w:p w:rsidR="000C300F" w:rsidRDefault="000C300F">
      <w:pPr>
        <w:rPr>
          <w:b/>
          <w:sz w:val="24"/>
          <w:szCs w:val="24"/>
        </w:rPr>
      </w:pPr>
      <w:r w:rsidRPr="00C64DC8">
        <w:rPr>
          <w:b/>
          <w:sz w:val="24"/>
          <w:szCs w:val="24"/>
        </w:rPr>
        <w:lastRenderedPageBreak/>
        <w:t xml:space="preserve">Uniquely differentially expressed proteins in </w:t>
      </w:r>
      <w:r w:rsidR="00B51AFB" w:rsidRPr="00C64DC8">
        <w:rPr>
          <w:b/>
          <w:sz w:val="24"/>
          <w:szCs w:val="24"/>
        </w:rPr>
        <w:t>Caco-2</w:t>
      </w:r>
      <w:r w:rsidRPr="00C64DC8">
        <w:rPr>
          <w:b/>
          <w:sz w:val="24"/>
          <w:szCs w:val="24"/>
        </w:rPr>
        <w:t xml:space="preserve"> cells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111"/>
        <w:gridCol w:w="889"/>
        <w:gridCol w:w="4536"/>
        <w:gridCol w:w="1123"/>
        <w:gridCol w:w="861"/>
      </w:tblGrid>
      <w:tr w:rsidR="0074728C" w:rsidRPr="0074728C" w:rsidTr="0074728C">
        <w:trPr>
          <w:trHeight w:val="30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D90C17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: </w:t>
            </w:r>
            <w:r w:rsidR="0074728C"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Unique to Cu gly in Caco-2</w:t>
            </w:r>
          </w:p>
        </w:tc>
      </w:tr>
      <w:tr w:rsidR="0074728C" w:rsidRPr="0074728C" w:rsidTr="0074728C">
        <w:trPr>
          <w:trHeight w:val="30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ccessi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-test</w:t>
            </w:r>
          </w:p>
        </w:tc>
      </w:tr>
      <w:tr w:rsidR="0074728C" w:rsidRPr="0074728C" w:rsidTr="0074728C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P319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USO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Heterogeneous nuclear ribonucleoprotein H3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1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0.025</w:t>
            </w:r>
          </w:p>
        </w:tc>
      </w:tr>
    </w:tbl>
    <w:p w:rsidR="0074728C" w:rsidRDefault="0074728C">
      <w:pPr>
        <w:rPr>
          <w:sz w:val="24"/>
          <w:szCs w:val="24"/>
        </w:rPr>
      </w:pPr>
    </w:p>
    <w:p w:rsidR="00E0499B" w:rsidRPr="0074728C" w:rsidRDefault="00E0499B">
      <w:pPr>
        <w:rPr>
          <w:sz w:val="24"/>
          <w:szCs w:val="24"/>
        </w:rPr>
      </w:pP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111"/>
        <w:gridCol w:w="1100"/>
        <w:gridCol w:w="4325"/>
        <w:gridCol w:w="1123"/>
        <w:gridCol w:w="1003"/>
      </w:tblGrid>
      <w:tr w:rsidR="0074728C" w:rsidRPr="0074728C" w:rsidTr="00E0499B">
        <w:trPr>
          <w:trHeight w:val="300"/>
        </w:trPr>
        <w:tc>
          <w:tcPr>
            <w:tcW w:w="86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D90C17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lang w:eastAsia="en-IE"/>
              </w:rPr>
              <w:t>7</w:t>
            </w:r>
            <w:r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: </w:t>
            </w:r>
            <w:r w:rsidR="0074728C"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>Unique to Cu OAC in Caco-2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>Access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 xml:space="preserve">Gene 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>Descripti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>Fold chang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lang w:eastAsia="en-IE"/>
              </w:rPr>
              <w:t>T-test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P0DMV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HSPA1B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Heat shock 70 kDa protein 1B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9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8.0E-05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9UH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CHORDC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Cysteine and histidine-rich domain-containing protein 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012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9NUQ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SPATS2L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SPATS2-like protei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009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9UHB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LIMA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LIM domain and actin-binding protein 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028</w:t>
            </w:r>
          </w:p>
        </w:tc>
      </w:tr>
      <w:tr w:rsidR="0074728C" w:rsidRPr="0074728C" w:rsidTr="00E0499B">
        <w:trPr>
          <w:trHeight w:val="31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14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CTTN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Src substrate cortacti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2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P628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RPL31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60S ribosomal protein L31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006</w:t>
            </w:r>
          </w:p>
        </w:tc>
      </w:tr>
    </w:tbl>
    <w:p w:rsidR="000C300F" w:rsidRDefault="000C300F"/>
    <w:p w:rsidR="00E0499B" w:rsidRDefault="00E0499B"/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111"/>
        <w:gridCol w:w="1172"/>
        <w:gridCol w:w="4253"/>
        <w:gridCol w:w="1123"/>
        <w:gridCol w:w="1003"/>
      </w:tblGrid>
      <w:tr w:rsidR="0074728C" w:rsidRPr="0074728C" w:rsidTr="00E0499B">
        <w:trPr>
          <w:trHeight w:val="300"/>
        </w:trPr>
        <w:tc>
          <w:tcPr>
            <w:tcW w:w="86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D90C17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Table </w:t>
            </w:r>
            <w:r w:rsidR="00DB026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  <w:r w:rsidR="00807FAD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: </w:t>
            </w:r>
            <w:r w:rsidR="0074728C"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Unique to Cu Pro in Caco-2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ccession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Gene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old chang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-test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P316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DNAJ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DnaJ homolog subfamily A member 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0.038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P134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RNH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Ribonuclease inhibitor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0.006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999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PKP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Plakophilin-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0.022</w:t>
            </w:r>
          </w:p>
        </w:tc>
      </w:tr>
      <w:tr w:rsidR="0074728C" w:rsidRPr="0074728C" w:rsidTr="00E0499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Q1419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FHL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 xml:space="preserve">Four and a half LIM domains protein 2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lang w:eastAsia="en-IE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28C" w:rsidRPr="0074728C" w:rsidRDefault="0074728C" w:rsidP="007472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74728C">
              <w:rPr>
                <w:rFonts w:ascii="Calibri" w:eastAsia="Times New Roman" w:hAnsi="Calibri" w:cs="Times New Roman"/>
                <w:color w:val="000000"/>
                <w:lang w:eastAsia="en-IE"/>
              </w:rPr>
              <w:t>0.046</w:t>
            </w:r>
          </w:p>
        </w:tc>
      </w:tr>
    </w:tbl>
    <w:p w:rsidR="0005155E" w:rsidRDefault="0005155E"/>
    <w:p w:rsidR="0005155E" w:rsidRDefault="0005155E"/>
    <w:p w:rsidR="004B1025" w:rsidRDefault="004B1025"/>
    <w:p w:rsidR="00B51AFB" w:rsidRDefault="00B51AFB"/>
    <w:p w:rsidR="00B51AFB" w:rsidRDefault="00B51AFB"/>
    <w:p w:rsidR="00B51AFB" w:rsidRDefault="00B51AFB"/>
    <w:p w:rsidR="00B51AFB" w:rsidRDefault="00B51AFB"/>
    <w:p w:rsidR="00B51AFB" w:rsidRDefault="00B51AFB"/>
    <w:p w:rsidR="00B51AFB" w:rsidRDefault="00B51AFB"/>
    <w:p w:rsidR="00B51AFB" w:rsidRDefault="00B51AFB"/>
    <w:sectPr w:rsidR="00B51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22"/>
    <w:rsid w:val="0005155E"/>
    <w:rsid w:val="00062189"/>
    <w:rsid w:val="000C300F"/>
    <w:rsid w:val="00105AB2"/>
    <w:rsid w:val="00316324"/>
    <w:rsid w:val="00324A22"/>
    <w:rsid w:val="00396DC0"/>
    <w:rsid w:val="003E4DBF"/>
    <w:rsid w:val="003F5B6F"/>
    <w:rsid w:val="004B1025"/>
    <w:rsid w:val="0074728C"/>
    <w:rsid w:val="00807FAD"/>
    <w:rsid w:val="009C2038"/>
    <w:rsid w:val="009F4965"/>
    <w:rsid w:val="00A5279E"/>
    <w:rsid w:val="00A808A6"/>
    <w:rsid w:val="00A95674"/>
    <w:rsid w:val="00B51AFB"/>
    <w:rsid w:val="00C64DC8"/>
    <w:rsid w:val="00D90C17"/>
    <w:rsid w:val="00DB026C"/>
    <w:rsid w:val="00E0499B"/>
    <w:rsid w:val="00E80F38"/>
    <w:rsid w:val="00EF26BB"/>
    <w:rsid w:val="00F42BBA"/>
    <w:rsid w:val="00F9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4B1025"/>
    <w:pPr>
      <w:spacing w:after="80" w:line="240" w:lineRule="auto"/>
    </w:pPr>
    <w:rPr>
      <w:rFonts w:ascii="Tahoma" w:hAnsi="Tahoma"/>
      <w:sz w:val="16"/>
      <w:szCs w:val="16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4B1025"/>
    <w:pPr>
      <w:spacing w:after="80" w:line="240" w:lineRule="auto"/>
    </w:pPr>
    <w:rPr>
      <w:rFonts w:ascii="Tahoma" w:hAnsi="Tahoma"/>
      <w:sz w:val="16"/>
      <w:szCs w:val="16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u</dc:creator>
  <cp:lastModifiedBy>dcu</cp:lastModifiedBy>
  <cp:revision>2</cp:revision>
  <dcterms:created xsi:type="dcterms:W3CDTF">2018-03-06T09:59:00Z</dcterms:created>
  <dcterms:modified xsi:type="dcterms:W3CDTF">2018-03-06T09:59:00Z</dcterms:modified>
</cp:coreProperties>
</file>